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3804" w14:textId="4502B7F3" w:rsidR="00843773" w:rsidRDefault="00932AB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310AA3" wp14:editId="1C57595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001385" cy="320675"/>
                <wp:effectExtent l="0" t="0" r="5715" b="0"/>
                <wp:wrapTopAndBottom/>
                <wp:docPr id="7332375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1385" cy="3206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D7CC46" w14:textId="7CB15F06" w:rsidR="006943AB" w:rsidRPr="006943AB" w:rsidRDefault="006943AB" w:rsidP="006943AB">
                            <w:pPr>
                              <w:pStyle w:val="Caption"/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</w:pPr>
                            <w:r w:rsidRPr="006943AB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 xml:space="preserve">Figure </w:t>
                            </w:r>
                            <w:r w:rsidR="00ED4C0C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A</w:t>
                            </w:r>
                            <w:r w:rsidRPr="006943AB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: Network of head-to-head studies investigating 18 antidepressants for the acute treatment of adults with major depressive disorder (Cipriani et al. Lancet 20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310AA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72.55pt;height:25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" stroked="f">
                <v:textbox inset="0,0,0,0">
                  <w:txbxContent>
                    <w:p w14:paraId="3ED7CC46" w14:textId="7CB15F06" w:rsidR="006943AB" w:rsidRPr="006943AB" w:rsidRDefault="006943AB" w:rsidP="006943AB">
                      <w:pPr>
                        <w:pStyle w:val="Caption"/>
                        <w:rPr>
                          <w:i w:val="0"/>
                          <w:iCs w:val="0"/>
                          <w:sz w:val="21"/>
                          <w:szCs w:val="21"/>
                        </w:rPr>
                      </w:pPr>
                      <w:r w:rsidRPr="006943AB">
                        <w:rPr>
                          <w:i w:val="0"/>
                          <w:iCs w:val="0"/>
                          <w:sz w:val="21"/>
                          <w:szCs w:val="21"/>
                        </w:rPr>
                        <w:t xml:space="preserve">Figure </w:t>
                      </w:r>
                      <w:r w:rsidR="00ED4C0C">
                        <w:rPr>
                          <w:i w:val="0"/>
                          <w:iCs w:val="0"/>
                          <w:sz w:val="21"/>
                          <w:szCs w:val="21"/>
                        </w:rPr>
                        <w:t>A</w:t>
                      </w:r>
                      <w:r w:rsidRPr="006943AB">
                        <w:rPr>
                          <w:i w:val="0"/>
                          <w:iCs w:val="0"/>
                          <w:sz w:val="21"/>
                          <w:szCs w:val="21"/>
                        </w:rPr>
                        <w:t>: Network of head-to-head studies investigating 18 antidepressants for the acute treatment of adults with major depressive disorder (Cipriani et al. Lancet 2018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943AB" w:rsidRPr="006943AB">
        <w:rPr>
          <w:noProof/>
        </w:rPr>
        <w:drawing>
          <wp:anchor distT="0" distB="0" distL="114300" distR="114300" simplePos="0" relativeHeight="251658240" behindDoc="0" locked="0" layoutInCell="1" allowOverlap="1" wp14:anchorId="3B33EFC9" wp14:editId="17532D61">
            <wp:simplePos x="0" y="0"/>
            <wp:positionH relativeFrom="margin">
              <wp:align>center</wp:align>
            </wp:positionH>
            <wp:positionV relativeFrom="paragraph">
              <wp:posOffset>544195</wp:posOffset>
            </wp:positionV>
            <wp:extent cx="4318635" cy="3143885"/>
            <wp:effectExtent l="0" t="0" r="0" b="0"/>
            <wp:wrapTopAndBottom/>
            <wp:docPr id="1843451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51767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635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95219" w14:textId="77777777" w:rsidR="00932AB5" w:rsidRDefault="00932AB5"/>
    <w:p w14:paraId="6694F8F2" w14:textId="6461BBCC" w:rsidR="00932AB5" w:rsidRDefault="00932AB5"/>
    <w:p w14:paraId="14F97E9C" w14:textId="146E7447" w:rsidR="006943AB" w:rsidRDefault="00932AB5">
      <w:r w:rsidRPr="006943AB">
        <w:rPr>
          <w:noProof/>
        </w:rPr>
        <w:drawing>
          <wp:anchor distT="0" distB="0" distL="114300" distR="114300" simplePos="0" relativeHeight="251661312" behindDoc="0" locked="0" layoutInCell="1" allowOverlap="1" wp14:anchorId="2B116BE5" wp14:editId="551BF656">
            <wp:simplePos x="0" y="0"/>
            <wp:positionH relativeFrom="margin">
              <wp:posOffset>549275</wp:posOffset>
            </wp:positionH>
            <wp:positionV relativeFrom="paragraph">
              <wp:posOffset>782955</wp:posOffset>
            </wp:positionV>
            <wp:extent cx="5073650" cy="4017010"/>
            <wp:effectExtent l="0" t="0" r="6350" b="0"/>
            <wp:wrapTopAndBottom/>
            <wp:docPr id="476" name="Graphic 475">
              <a:extLst xmlns:a="http://schemas.openxmlformats.org/drawingml/2006/main">
                <a:ext uri="{FF2B5EF4-FFF2-40B4-BE49-F238E27FC236}">
                  <a16:creationId xmlns:a16="http://schemas.microsoft.com/office/drawing/2014/main" id="{10368700-B2C2-4909-90BC-16C5C3B039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Graphic 475">
                      <a:extLst>
                        <a:ext uri="{FF2B5EF4-FFF2-40B4-BE49-F238E27FC236}">
                          <a16:creationId xmlns:a16="http://schemas.microsoft.com/office/drawing/2014/main" id="{10368700-B2C2-4909-90BC-16C5C3B039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65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503CDC" wp14:editId="005A1EAC">
                <wp:simplePos x="0" y="0"/>
                <wp:positionH relativeFrom="margin">
                  <wp:align>left</wp:align>
                </wp:positionH>
                <wp:positionV relativeFrom="paragraph">
                  <wp:posOffset>326390</wp:posOffset>
                </wp:positionV>
                <wp:extent cx="5291455" cy="457200"/>
                <wp:effectExtent l="0" t="0" r="4445" b="0"/>
                <wp:wrapTopAndBottom/>
                <wp:docPr id="17492868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145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3CBC99" w14:textId="4B255621" w:rsidR="00932AB5" w:rsidRPr="00932AB5" w:rsidRDefault="00932AB5" w:rsidP="00932AB5">
                            <w:pPr>
                              <w:pStyle w:val="Caption"/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</w:pPr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 xml:space="preserve">Figure </w:t>
                            </w:r>
                            <w:r w:rsidR="00ED4C0C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B</w:t>
                            </w:r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: Network of placebo-controlled studies of 32 oral antipsychotics for the acute treatment of adults with multi-episode schizophrenia (</w:t>
                            </w:r>
                            <w:proofErr w:type="spellStart"/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Huhn</w:t>
                            </w:r>
                            <w:proofErr w:type="spellEnd"/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 xml:space="preserve"> et al. Lancet 20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503CDC" id="_x0000_s1027" type="#_x0000_t202" style="position:absolute;margin-left:0;margin-top:25.7pt;width:416.65pt;height:36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" stroked="f">
                <v:textbox inset="0,0,0,0">
                  <w:txbxContent>
                    <w:p w14:paraId="193CBC99" w14:textId="4B255621" w:rsidR="00932AB5" w:rsidRPr="00932AB5" w:rsidRDefault="00932AB5" w:rsidP="00932AB5">
                      <w:pPr>
                        <w:pStyle w:val="Caption"/>
                        <w:rPr>
                          <w:i w:val="0"/>
                          <w:iCs w:val="0"/>
                          <w:sz w:val="21"/>
                          <w:szCs w:val="21"/>
                        </w:rPr>
                      </w:pPr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 xml:space="preserve">Figure </w:t>
                      </w:r>
                      <w:r w:rsidR="00ED4C0C">
                        <w:rPr>
                          <w:i w:val="0"/>
                          <w:iCs w:val="0"/>
                          <w:sz w:val="21"/>
                          <w:szCs w:val="21"/>
                        </w:rPr>
                        <w:t>B</w:t>
                      </w:r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>: Network of placebo-controlled studies of 32 oral antipsychotics for the acute treatment of adults with multi-episode schizophrenia (</w:t>
                      </w:r>
                      <w:proofErr w:type="spellStart"/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>Huhn</w:t>
                      </w:r>
                      <w:proofErr w:type="spellEnd"/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 xml:space="preserve"> et al. Lancet 2019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726F2D0" w14:textId="54291C85" w:rsidR="006943AB" w:rsidRDefault="00932AB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F2D4E5" wp14:editId="4422A67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690235" cy="457200"/>
                <wp:effectExtent l="0" t="0" r="0" b="0"/>
                <wp:wrapTopAndBottom/>
                <wp:docPr id="17133960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023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44BF85" w14:textId="5096900C" w:rsidR="00932AB5" w:rsidRPr="00932AB5" w:rsidRDefault="00932AB5" w:rsidP="00932AB5">
                            <w:pPr>
                              <w:pStyle w:val="Caption"/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</w:pPr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 xml:space="preserve">Figure </w:t>
                            </w:r>
                            <w:r w:rsidR="00ED4C0C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C</w:t>
                            </w:r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: Network of pharmacological and dietary</w:t>
                            </w:r>
                            <w:r w:rsidRPr="00932AB5">
                              <w:rPr>
                                <w:rFonts w:ascii="Cambria Math" w:hAnsi="Cambria Math" w:cs="Cambria Math"/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‑</w:t>
                            </w:r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supplement treatments for autism spectrum disorder (</w:t>
                            </w:r>
                            <w:proofErr w:type="spellStart"/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>Siafis</w:t>
                            </w:r>
                            <w:proofErr w:type="spellEnd"/>
                            <w:r w:rsidRPr="00932AB5">
                              <w:rPr>
                                <w:i w:val="0"/>
                                <w:iCs w:val="0"/>
                                <w:sz w:val="21"/>
                                <w:szCs w:val="21"/>
                              </w:rPr>
                              <w:t xml:space="preserve"> et al. Molecular Autism 20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F2D4E5" id="_x0000_s1028" type="#_x0000_t202" style="position:absolute;margin-left:0;margin-top:0;width:448.05pt;height:36pt;z-index:25166643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" stroked="f">
                <v:textbox inset="0,0,0,0">
                  <w:txbxContent>
                    <w:p w14:paraId="6F44BF85" w14:textId="5096900C" w:rsidR="00932AB5" w:rsidRPr="00932AB5" w:rsidRDefault="00932AB5" w:rsidP="00932AB5">
                      <w:pPr>
                        <w:pStyle w:val="Caption"/>
                        <w:rPr>
                          <w:i w:val="0"/>
                          <w:iCs w:val="0"/>
                          <w:sz w:val="21"/>
                          <w:szCs w:val="21"/>
                        </w:rPr>
                      </w:pPr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 xml:space="preserve">Figure </w:t>
                      </w:r>
                      <w:r w:rsidR="00ED4C0C">
                        <w:rPr>
                          <w:i w:val="0"/>
                          <w:iCs w:val="0"/>
                          <w:sz w:val="21"/>
                          <w:szCs w:val="21"/>
                        </w:rPr>
                        <w:t>C</w:t>
                      </w:r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>: Network of pharmacological and dietary</w:t>
                      </w:r>
                      <w:r w:rsidRPr="00932AB5">
                        <w:rPr>
                          <w:rFonts w:ascii="Cambria Math" w:hAnsi="Cambria Math" w:cs="Cambria Math"/>
                          <w:i w:val="0"/>
                          <w:iCs w:val="0"/>
                          <w:sz w:val="21"/>
                          <w:szCs w:val="21"/>
                        </w:rPr>
                        <w:t>‑</w:t>
                      </w:r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>supplement treatments for autism spectrum disorder (</w:t>
                      </w:r>
                      <w:proofErr w:type="spellStart"/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>Siafis</w:t>
                      </w:r>
                      <w:proofErr w:type="spellEnd"/>
                      <w:r w:rsidRPr="00932AB5">
                        <w:rPr>
                          <w:i w:val="0"/>
                          <w:iCs w:val="0"/>
                          <w:sz w:val="21"/>
                          <w:szCs w:val="21"/>
                        </w:rPr>
                        <w:t xml:space="preserve"> et al. Molecular Autism 2022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BC55C3C" w14:textId="77777777" w:rsidR="00932AB5" w:rsidRDefault="00932AB5"/>
    <w:p w14:paraId="1AE1C7B8" w14:textId="388151BA" w:rsidR="00932AB5" w:rsidRDefault="00932AB5">
      <w:r w:rsidRPr="00932AB5">
        <w:rPr>
          <w:noProof/>
        </w:rPr>
        <w:drawing>
          <wp:anchor distT="0" distB="0" distL="114300" distR="114300" simplePos="0" relativeHeight="251664384" behindDoc="0" locked="0" layoutInCell="1" allowOverlap="1" wp14:anchorId="04EE62C5" wp14:editId="3599CB8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98081" cy="4001862"/>
            <wp:effectExtent l="0" t="0" r="0" b="0"/>
            <wp:wrapTopAndBottom/>
            <wp:docPr id="428" name="Graphic 427">
              <a:extLst xmlns:a="http://schemas.openxmlformats.org/drawingml/2006/main">
                <a:ext uri="{FF2B5EF4-FFF2-40B4-BE49-F238E27FC236}">
                  <a16:creationId xmlns:a16="http://schemas.microsoft.com/office/drawing/2014/main" id="{EE833A55-2E3A-4C54-BAB5-858FF36D0F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Graphic 427">
                      <a:extLst>
                        <a:ext uri="{FF2B5EF4-FFF2-40B4-BE49-F238E27FC236}">
                          <a16:creationId xmlns:a16="http://schemas.microsoft.com/office/drawing/2014/main" id="{EE833A55-2E3A-4C54-BAB5-858FF36D0F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081" cy="40018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32AB5" w:rsidSect="00932AB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AB"/>
    <w:rsid w:val="003A2012"/>
    <w:rsid w:val="00513FA8"/>
    <w:rsid w:val="006943AB"/>
    <w:rsid w:val="00743217"/>
    <w:rsid w:val="00843773"/>
    <w:rsid w:val="00932AB5"/>
    <w:rsid w:val="00B15EF9"/>
    <w:rsid w:val="00ED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75DD"/>
  <w15:chartTrackingRefBased/>
  <w15:docId w15:val="{B4E0A76F-0216-7D4F-B3A5-5854B916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43A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16590C-3C97-564B-9845-32C82D87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04T14:41:00Z</dcterms:created>
  <dcterms:modified xsi:type="dcterms:W3CDTF">2023-09-18T14:20:00Z</dcterms:modified>
</cp:coreProperties>
</file>